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6EA2" w:rsidRDefault="000F23F4" w:rsidP="000F23F4">
      <w:pPr>
        <w:pStyle w:val="a3"/>
        <w:spacing w:before="0" w:beforeAutospacing="0" w:after="0" w:afterAutospacing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0FACE4" wp14:editId="4C686791">
                <wp:simplePos x="0" y="0"/>
                <wp:positionH relativeFrom="column">
                  <wp:posOffset>-85725</wp:posOffset>
                </wp:positionH>
                <wp:positionV relativeFrom="paragraph">
                  <wp:posOffset>390525</wp:posOffset>
                </wp:positionV>
                <wp:extent cx="5753100" cy="3181350"/>
                <wp:effectExtent l="0" t="0" r="0" b="0"/>
                <wp:wrapNone/>
                <wp:docPr id="3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3100" cy="31813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F23F4" w:rsidRDefault="000F23F4" w:rsidP="000F23F4">
                            <w:pPr>
                              <w:spacing w:line="240" w:lineRule="exact"/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</w:pP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</w:p>
                          <w:p w:rsidR="000F23F4" w:rsidRPr="003017D9" w:rsidRDefault="000F23F4" w:rsidP="000F23F4">
                            <w:pPr>
                              <w:spacing w:line="240" w:lineRule="exact"/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</w:pPr>
                          </w:p>
                          <w:p w:rsidR="000F23F4" w:rsidRPr="0096256B" w:rsidRDefault="000F23F4" w:rsidP="000F23F4">
                            <w:pPr>
                              <w:pStyle w:val="a3"/>
                              <w:spacing w:before="0" w:beforeAutospacing="0" w:after="0" w:afterAutospacing="0"/>
                              <w:ind w:firstLineChars="150" w:firstLine="361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96256B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/>
                                <w:szCs w:val="28"/>
                              </w:rPr>
                              <w:t>Gene ID</w:t>
                            </w:r>
                            <w:r w:rsidRPr="0096256B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/>
                                <w:szCs w:val="28"/>
                              </w:rPr>
                              <w:tab/>
                            </w:r>
                            <w:r w:rsidRPr="0096256B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/>
                                <w:szCs w:val="28"/>
                              </w:rPr>
                              <w:tab/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/>
                                <w:szCs w:val="28"/>
                              </w:rPr>
                              <w:t xml:space="preserve">   Gene Name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/>
                                <w:szCs w:val="28"/>
                              </w:rPr>
                              <w:tab/>
                            </w:r>
                            <w:r w:rsidRPr="0096256B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/>
                                <w:szCs w:val="28"/>
                              </w:rPr>
                              <w:t>Log2 Fold Change</w:t>
                            </w:r>
                            <w:r w:rsidRPr="0096256B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/>
                                <w:szCs w:val="28"/>
                              </w:rPr>
                              <w:tab/>
                              <w:t>P-value</w:t>
                            </w:r>
                            <w:r w:rsidRPr="0096256B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/>
                                <w:szCs w:val="28"/>
                              </w:rPr>
                              <w:tab/>
                              <w:t xml:space="preserve">  Q-value (p-adj)</w:t>
                            </w:r>
                            <w:r w:rsidRPr="0096256B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Cs w:val="28"/>
                              </w:rPr>
                              <w:tab/>
                            </w:r>
                          </w:p>
                          <w:p w:rsidR="000F23F4" w:rsidRDefault="000F23F4" w:rsidP="000F23F4">
                            <w:pPr>
                              <w:spacing w:line="240" w:lineRule="exact"/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</w:pP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A338A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</w:p>
                          <w:p w:rsidR="000F23F4" w:rsidRDefault="000F23F4" w:rsidP="000F23F4">
                            <w:pPr>
                              <w:spacing w:line="240" w:lineRule="exact"/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</w:pPr>
                          </w:p>
                          <w:p w:rsidR="006F0EDB" w:rsidRPr="006F0EDB" w:rsidRDefault="006F0EDB" w:rsidP="006F0EDB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 w:rsidRPr="006F0EDB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 xml:space="preserve">XM_013178817.1 </w:t>
                            </w:r>
                            <w:r w:rsidRPr="006F0EDB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 xml:space="preserve">      IFNλ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6F0EDB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 xml:space="preserve"> 6.950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6F0EDB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2.99E-2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6F0EDB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8.25E-19</w:t>
                            </w:r>
                          </w:p>
                          <w:p w:rsidR="006F0EDB" w:rsidRPr="006F0EDB" w:rsidRDefault="006F0EDB" w:rsidP="006F0EDB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 xml:space="preserve">XM_013191374.1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 xml:space="preserve">      </w:t>
                            </w:r>
                            <w:r w:rsidRPr="006F0EDB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PAPPA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 xml:space="preserve"> </w:t>
                            </w:r>
                            <w:r w:rsidRPr="006F0EDB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5.283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6F0EDB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 xml:space="preserve">9.03E-06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6F0EDB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.002075</w:t>
                            </w:r>
                          </w:p>
                          <w:p w:rsidR="006F0EDB" w:rsidRPr="006F0EDB" w:rsidRDefault="006F0EDB" w:rsidP="006F0EDB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 xml:space="preserve">XM_013201514.1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 xml:space="preserve">      </w:t>
                            </w:r>
                            <w:r w:rsidRPr="006F0EDB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TMEM79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 xml:space="preserve"> </w:t>
                            </w:r>
                            <w:r w:rsidRPr="006F0EDB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5.1898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6F0EDB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1.92E-0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>0.004081</w:t>
                            </w:r>
                          </w:p>
                          <w:p w:rsidR="006F0EDB" w:rsidRPr="006F0EDB" w:rsidRDefault="006F0EDB" w:rsidP="006F0EDB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 xml:space="preserve">XM_013171470.1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 xml:space="preserve">      </w:t>
                            </w:r>
                            <w:r w:rsidRPr="006F0EDB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ZP4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 xml:space="preserve"> </w:t>
                            </w:r>
                            <w:r w:rsidRPr="006F0EDB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4.49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6F0EDB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0.00041876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>0.045558</w:t>
                            </w:r>
                          </w:p>
                          <w:p w:rsidR="006F0EDB" w:rsidRPr="006F0EDB" w:rsidRDefault="006F0EDB" w:rsidP="006F0EDB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 xml:space="preserve">XM_013170917.1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 xml:space="preserve">      </w:t>
                            </w:r>
                            <w:r w:rsidRPr="006F0EDB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MYO7A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 xml:space="preserve"> </w:t>
                            </w:r>
                            <w:r w:rsidRPr="006F0EDB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3.345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>6.52E-06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>0.001676</w:t>
                            </w:r>
                          </w:p>
                          <w:p w:rsidR="006F0EDB" w:rsidRPr="006F0EDB" w:rsidRDefault="006F0EDB" w:rsidP="006F0EDB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 xml:space="preserve">XM_013188704.1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 xml:space="preserve">      </w:t>
                            </w:r>
                            <w:r w:rsidRPr="006F0EDB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ADGRD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 xml:space="preserve"> </w:t>
                            </w:r>
                            <w:r w:rsidRPr="006F0EDB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3.14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>8.55E-0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>0.013308</w:t>
                            </w:r>
                          </w:p>
                          <w:p w:rsidR="006F0EDB" w:rsidRPr="006F0EDB" w:rsidRDefault="006F0EDB" w:rsidP="006F0EDB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 xml:space="preserve">XM_013193904.1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 xml:space="preserve">      </w:t>
                            </w:r>
                            <w:r w:rsidRPr="006F0EDB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Hmcn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 xml:space="preserve"> </w:t>
                            </w:r>
                            <w:r w:rsidRPr="006F0EDB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3.0199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>0.00020459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 xml:space="preserve">    </w:t>
                            </w:r>
                            <w:r w:rsidRPr="006F0EDB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0.027113</w:t>
                            </w:r>
                          </w:p>
                          <w:p w:rsidR="006F0EDB" w:rsidRPr="006F0EDB" w:rsidRDefault="006F0EDB" w:rsidP="006F0EDB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 xml:space="preserve">XM_013188227.1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 xml:space="preserve">      AMER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 xml:space="preserve"> </w:t>
                            </w:r>
                            <w:r w:rsidRPr="006F0EDB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2.90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9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>6.67E-0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 xml:space="preserve">   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>0.010941</w:t>
                            </w:r>
                          </w:p>
                          <w:p w:rsidR="006F0EDB" w:rsidRPr="006F0EDB" w:rsidRDefault="006F0EDB" w:rsidP="006F0EDB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XM_013190739.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 xml:space="preserve">      </w:t>
                            </w:r>
                            <w:r w:rsidRPr="006F0EDB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 xml:space="preserve">CELSR1 </w:t>
                            </w:r>
                            <w:r w:rsidRPr="006F0EDB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6F0EDB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 xml:space="preserve"> 2.669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8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>6.66E-0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 xml:space="preserve">        0.010941</w:t>
                            </w:r>
                          </w:p>
                          <w:p w:rsidR="006F0EDB" w:rsidRDefault="006F0EDB" w:rsidP="006F0EDB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XM_013183078.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 xml:space="preserve">      </w:t>
                            </w:r>
                            <w:r w:rsidRPr="006F0EDB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 xml:space="preserve">KIF26 </w:t>
                            </w:r>
                            <w:r w:rsidRPr="006F0EDB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 w:rsidRPr="006F0EDB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 xml:space="preserve"> 3.2551</w:t>
                            </w:r>
                            <w:r w:rsidRPr="006F0EDB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>0.0001897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ab/>
                              <w:t xml:space="preserve">    </w:t>
                            </w:r>
                            <w:r w:rsidRPr="006F0EDB"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4"/>
                              </w:rPr>
                              <w:t>0.025391</w:t>
                            </w:r>
                          </w:p>
                          <w:p w:rsidR="000F23F4" w:rsidRPr="003017D9" w:rsidRDefault="000F23F4" w:rsidP="006F0EDB">
                            <w:pPr>
                              <w:spacing w:line="240" w:lineRule="exact"/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</w:pP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  <w:r w:rsidRPr="003017D9">
                              <w:rPr>
                                <w:rFonts w:ascii="Times New Roman" w:eastAsia="宋体" w:hAnsi="Times New Roman" w:cs="Times New Roman"/>
                                <w:sz w:val="28"/>
                                <w:szCs w:val="28"/>
                                <w:u w:val="thick"/>
                              </w:rPr>
                              <w:tab/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0FACE4" id="_x0000_t202" coordsize="21600,21600" o:spt="202" path="m,l,21600r21600,l21600,xe">
                <v:stroke joinstyle="miter"/>
                <v:path gradientshapeok="t" o:connecttype="rect"/>
              </v:shapetype>
              <v:shape id="文本框 5" o:spid="_x0000_s1026" type="#_x0000_t202" style="position:absolute;margin-left:-6.75pt;margin-top:30.75pt;width:453pt;height:25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Cr8pQEAABADAAAOAAAAZHJzL2Uyb0RvYy54bWysUktu2zAQ3RfIHQjuY0kxnAaC5aBNkG6K&#10;tECaA9AUaREQOQyHtuQLJDfoqpvuey6fo0PacYJkV3QzJOfz5s0bzi9H27ONCmjANbyalJwpJ6E1&#10;btXw+x83pxecYRSuFT041fCtQn65OPkwH3ytzqCDvlWBEYjDevAN72L0dVGg7JQVOAGvHAU1BCsi&#10;PcOqaIMYCN32xVlZnhcDhNYHkAqRvNf7IF9kfK2VjN+0RhVZ33DiFrMN2S6TLRZzUa+C8J2RBxri&#10;H1hYYRw1PUJdiyjYOph3UNbIAAg6TiTYArQ2UuUZaJqqfDPNXSe8yrOQOOiPMuH/g5W3m++Bmbbh&#10;U86csLSi3c+n3a8/u9+PbJbkGTzWlHXnKS+On2GkNT/7kZxp6lEHm06ah1GchN4exVVjZJKcs4+z&#10;aVVSSFJsWl1U01mWv3gp9wHjFwWWpUvDA20viyo2XzESFUp9TkndHNyYvk/+xHHPJd3iuBwPxJfQ&#10;bon3QAtuOD6sRVCchdhfQf4Pe5RP6wja5AapfF9zQCXZc9/DF0l7ff3OWS8fefEXAAD//wMAUEsD&#10;BBQABgAIAAAAIQCl+vLX3gAAAAoBAAAPAAAAZHJzL2Rvd25yZXYueG1sTI/NTsNADITvSLzDykjc&#10;2t0UErUhToVAXEGUH4nbNnGTiKw3ym6b8PaYEz15LI/G3xTb2fXqRGPoPCMkSwOKuPJ1xw3C+9vT&#10;Yg0qRMu17T0Twg8F2JaXF4XNaz/xK512sVESwiG3CG2MQ651qFpyNiz9QCy3gx+djbKOja5HO0m4&#10;6/XKmEw727F8aO1ADy1V37ujQ/h4Pnx93pqX5tGlw+Rno9ltNOL11Xx/ByrSHP/N8Icv6FAK094f&#10;uQ6qR1gkN6lYEbJEphjWm5WIPUKaidBloc8rlL8AAAD//wMAUEsBAi0AFAAGAAgAAAAhALaDOJL+&#10;AAAA4QEAABMAAAAAAAAAAAAAAAAAAAAAAFtDb250ZW50X1R5cGVzXS54bWxQSwECLQAUAAYACAAA&#10;ACEAOP0h/9YAAACUAQAACwAAAAAAAAAAAAAAAAAvAQAAX3JlbHMvLnJlbHNQSwECLQAUAAYACAAA&#10;ACEA8Vgq/KUBAAAQAwAADgAAAAAAAAAAAAAAAAAuAgAAZHJzL2Uyb0RvYy54bWxQSwECLQAUAAYA&#10;CAAAACEApfry194AAAAKAQAADwAAAAAAAAAAAAAAAAD/AwAAZHJzL2Rvd25yZXYueG1sUEsFBgAA&#10;AAAEAAQA8wAAAAoFAAAAAA==&#10;" filled="f" stroked="f">
                <v:textbox>
                  <w:txbxContent>
                    <w:p w:rsidR="000F23F4" w:rsidRDefault="000F23F4" w:rsidP="000F23F4">
                      <w:pPr>
                        <w:spacing w:line="240" w:lineRule="exact"/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</w:pP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</w:p>
                    <w:p w:rsidR="000F23F4" w:rsidRPr="003017D9" w:rsidRDefault="000F23F4" w:rsidP="000F23F4">
                      <w:pPr>
                        <w:spacing w:line="240" w:lineRule="exact"/>
                        <w:rPr>
                          <w:rFonts w:ascii="Times New Roman" w:eastAsia="宋体" w:hAnsi="Times New Roman" w:cs="Times New Roman" w:hint="eastAsia"/>
                          <w:sz w:val="28"/>
                          <w:szCs w:val="28"/>
                          <w:u w:val="thick"/>
                        </w:rPr>
                      </w:pPr>
                    </w:p>
                    <w:p w:rsidR="000F23F4" w:rsidRPr="0096256B" w:rsidRDefault="000F23F4" w:rsidP="000F23F4">
                      <w:pPr>
                        <w:pStyle w:val="a3"/>
                        <w:spacing w:before="0" w:beforeAutospacing="0" w:after="0" w:afterAutospacing="0"/>
                        <w:ind w:firstLineChars="150" w:firstLine="361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96256B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/>
                          <w:szCs w:val="28"/>
                        </w:rPr>
                        <w:t>Gene ID</w:t>
                      </w:r>
                      <w:r w:rsidRPr="0096256B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/>
                          <w:szCs w:val="28"/>
                        </w:rPr>
                        <w:tab/>
                      </w:r>
                      <w:r w:rsidRPr="0096256B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/>
                          <w:szCs w:val="28"/>
                        </w:rPr>
                        <w:tab/>
                      </w: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/>
                          <w:szCs w:val="28"/>
                        </w:rPr>
                        <w:t xml:space="preserve">   Gene Name</w:t>
                      </w: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/>
                          <w:szCs w:val="28"/>
                        </w:rPr>
                        <w:tab/>
                      </w:r>
                      <w:r w:rsidRPr="0096256B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/>
                          <w:szCs w:val="28"/>
                        </w:rPr>
                        <w:t>Log2 Fold Change</w:t>
                      </w:r>
                      <w:r w:rsidRPr="0096256B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/>
                          <w:szCs w:val="28"/>
                        </w:rPr>
                        <w:tab/>
                        <w:t>P-value</w:t>
                      </w:r>
                      <w:r w:rsidRPr="0096256B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/>
                          <w:szCs w:val="28"/>
                        </w:rPr>
                        <w:tab/>
                        <w:t xml:space="preserve">  Q-value (p-</w:t>
                      </w:r>
                      <w:proofErr w:type="spellStart"/>
                      <w:r w:rsidRPr="0096256B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/>
                          <w:szCs w:val="28"/>
                        </w:rPr>
                        <w:t>adj</w:t>
                      </w:r>
                      <w:proofErr w:type="spellEnd"/>
                      <w:r w:rsidRPr="0096256B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/>
                          <w:szCs w:val="28"/>
                        </w:rPr>
                        <w:t>)</w:t>
                      </w:r>
                      <w:r w:rsidRPr="0096256B">
                        <w:rPr>
                          <w:rFonts w:ascii="Times New Roman" w:eastAsiaTheme="minorEastAsia" w:hAnsi="Times New Roman" w:cs="Times New Roman"/>
                          <w:color w:val="000000"/>
                          <w:szCs w:val="28"/>
                        </w:rPr>
                        <w:tab/>
                      </w:r>
                    </w:p>
                    <w:p w:rsidR="000F23F4" w:rsidRDefault="000F23F4" w:rsidP="000F23F4">
                      <w:pPr>
                        <w:spacing w:line="240" w:lineRule="exact"/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</w:pP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A338A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</w:p>
                    <w:p w:rsidR="000F23F4" w:rsidRDefault="000F23F4" w:rsidP="000F23F4">
                      <w:pPr>
                        <w:spacing w:line="240" w:lineRule="exact"/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</w:pPr>
                    </w:p>
                    <w:p w:rsidR="006F0EDB" w:rsidRPr="006F0EDB" w:rsidRDefault="006F0EDB" w:rsidP="006F0EDB">
                      <w:pP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</w:pPr>
                      <w:bookmarkStart w:id="1" w:name="_GoBack"/>
                      <w:r w:rsidRP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 xml:space="preserve">XM_013178817.1 </w:t>
                      </w:r>
                      <w:r w:rsidRP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 xml:space="preserve">      </w:t>
                      </w:r>
                      <w:proofErr w:type="spellStart"/>
                      <w:r w:rsidRP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IFNλ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 xml:space="preserve"> 6.950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2.99E-23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8.25E-19</w:t>
                      </w:r>
                    </w:p>
                    <w:p w:rsidR="006F0EDB" w:rsidRPr="006F0EDB" w:rsidRDefault="006F0EDB" w:rsidP="006F0EDB">
                      <w:pPr>
                        <w:rPr>
                          <w:rFonts w:ascii="Times New Roman" w:hAnsi="Times New Roman" w:cs="Times New Roman" w:hint="eastAsia"/>
                          <w:color w:val="000000"/>
                          <w:kern w:val="0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 xml:space="preserve">XM_013191374.1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 xml:space="preserve">      </w:t>
                      </w:r>
                      <w:r w:rsidRP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PAPPA2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 xml:space="preserve"> </w:t>
                      </w:r>
                      <w:r w:rsidRP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5.2835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 xml:space="preserve">9.03E-06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0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.002075</w:t>
                      </w:r>
                    </w:p>
                    <w:p w:rsidR="006F0EDB" w:rsidRPr="006F0EDB" w:rsidRDefault="006F0EDB" w:rsidP="006F0EDB">
                      <w:pPr>
                        <w:rPr>
                          <w:rFonts w:ascii="Times New Roman" w:hAnsi="Times New Roman" w:cs="Times New Roman" w:hint="eastAsia"/>
                          <w:color w:val="000000"/>
                          <w:kern w:val="0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 xml:space="preserve">XM_013201514.1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 xml:space="preserve">      </w:t>
                      </w:r>
                      <w:r w:rsidRP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TMEM79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 xml:space="preserve"> </w:t>
                      </w:r>
                      <w:r w:rsidRP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5.1898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1.92E-05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>0.004081</w:t>
                      </w:r>
                    </w:p>
                    <w:p w:rsidR="006F0EDB" w:rsidRPr="006F0EDB" w:rsidRDefault="006F0EDB" w:rsidP="006F0EDB">
                      <w:pPr>
                        <w:rPr>
                          <w:rFonts w:ascii="Times New Roman" w:hAnsi="Times New Roman" w:cs="Times New Roman" w:hint="eastAsia"/>
                          <w:color w:val="000000"/>
                          <w:kern w:val="0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 xml:space="preserve">XM_013171470.1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 xml:space="preserve">      </w:t>
                      </w:r>
                      <w:r w:rsidRP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ZP4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 xml:space="preserve"> </w:t>
                      </w:r>
                      <w:r w:rsidRP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4.492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0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0.00041876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>0.045558</w:t>
                      </w:r>
                    </w:p>
                    <w:p w:rsidR="006F0EDB" w:rsidRPr="006F0EDB" w:rsidRDefault="006F0EDB" w:rsidP="006F0EDB">
                      <w:pPr>
                        <w:rPr>
                          <w:rFonts w:ascii="Times New Roman" w:hAnsi="Times New Roman" w:cs="Times New Roman" w:hint="eastAsia"/>
                          <w:color w:val="000000"/>
                          <w:kern w:val="0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 xml:space="preserve">XM_013170917.1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 xml:space="preserve">      </w:t>
                      </w:r>
                      <w:r w:rsidRP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MYO7A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 xml:space="preserve"> </w:t>
                      </w:r>
                      <w:r w:rsidRP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3.3453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>6.52E-06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>0.001676</w:t>
                      </w:r>
                    </w:p>
                    <w:p w:rsidR="006F0EDB" w:rsidRPr="006F0EDB" w:rsidRDefault="006F0EDB" w:rsidP="006F0EDB">
                      <w:pPr>
                        <w:rPr>
                          <w:rFonts w:ascii="Times New Roman" w:hAnsi="Times New Roman" w:cs="Times New Roman" w:hint="eastAsia"/>
                          <w:color w:val="000000"/>
                          <w:kern w:val="0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 xml:space="preserve">XM_013188704.1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 xml:space="preserve">      </w:t>
                      </w:r>
                      <w:r w:rsidRP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ADGRD2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 xml:space="preserve"> </w:t>
                      </w:r>
                      <w:r w:rsidRP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3.143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5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>8.55E-05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>0.013308</w:t>
                      </w:r>
                    </w:p>
                    <w:p w:rsidR="006F0EDB" w:rsidRPr="006F0EDB" w:rsidRDefault="006F0EDB" w:rsidP="006F0EDB">
                      <w:pP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 xml:space="preserve">XM_013193904.1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 xml:space="preserve">      </w:t>
                      </w:r>
                      <w:r w:rsidRP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Hmcn2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 xml:space="preserve"> </w:t>
                      </w:r>
                      <w:r w:rsidRP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3.0199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>0.00020459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 xml:space="preserve">    </w:t>
                      </w:r>
                      <w:r w:rsidRP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0.027113</w:t>
                      </w:r>
                    </w:p>
                    <w:p w:rsidR="006F0EDB" w:rsidRPr="006F0EDB" w:rsidRDefault="006F0EDB" w:rsidP="006F0EDB">
                      <w:pPr>
                        <w:rPr>
                          <w:rFonts w:ascii="Times New Roman" w:hAnsi="Times New Roman" w:cs="Times New Roman" w:hint="eastAsia"/>
                          <w:color w:val="000000"/>
                          <w:kern w:val="0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 xml:space="preserve">XM_013188227.1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 xml:space="preserve">      AMER2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 xml:space="preserve"> </w:t>
                      </w:r>
                      <w:r w:rsidRP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2.90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9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>6.67E-05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 xml:space="preserve">   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>0.010941</w:t>
                      </w:r>
                    </w:p>
                    <w:p w:rsidR="006F0EDB" w:rsidRPr="006F0EDB" w:rsidRDefault="006F0EDB" w:rsidP="006F0EDB">
                      <w:pPr>
                        <w:rPr>
                          <w:rFonts w:ascii="Times New Roman" w:hAnsi="Times New Roman" w:cs="Times New Roman" w:hint="eastAsia"/>
                          <w:color w:val="000000"/>
                          <w:kern w:val="0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XM_013190739.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 xml:space="preserve">      </w:t>
                      </w:r>
                      <w:r w:rsidRP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 xml:space="preserve">CELSR1 </w:t>
                      </w:r>
                      <w:r w:rsidRP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 xml:space="preserve"> 2.669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8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>6.66E-05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 xml:space="preserve">        0.010941</w:t>
                      </w:r>
                    </w:p>
                    <w:p w:rsidR="006F0EDB" w:rsidRDefault="006F0EDB" w:rsidP="006F0EDB">
                      <w:pP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XM_013183078.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 xml:space="preserve">      </w:t>
                      </w:r>
                      <w:r w:rsidRP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 xml:space="preserve">KIF26 </w:t>
                      </w:r>
                      <w:r w:rsidRP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 w:rsidRP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 xml:space="preserve"> 3.2551</w:t>
                      </w:r>
                      <w:r w:rsidRP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>0.00018975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ab/>
                        <w:t xml:space="preserve">    </w:t>
                      </w:r>
                      <w:r w:rsidRPr="006F0EDB">
                        <w:rPr>
                          <w:rFonts w:ascii="Times New Roman" w:hAnsi="Times New Roman" w:cs="Times New Roman"/>
                          <w:color w:val="000000"/>
                          <w:kern w:val="0"/>
                          <w:szCs w:val="24"/>
                        </w:rPr>
                        <w:t>0.025391</w:t>
                      </w:r>
                    </w:p>
                    <w:bookmarkEnd w:id="1"/>
                    <w:p w:rsidR="000F23F4" w:rsidRPr="003017D9" w:rsidRDefault="000F23F4" w:rsidP="006F0EDB">
                      <w:pPr>
                        <w:spacing w:line="240" w:lineRule="exact"/>
                        <w:rPr>
                          <w:rFonts w:ascii="Times New Roman" w:eastAsia="宋体" w:hAnsi="Times New Roman" w:cs="Times New Roman" w:hint="eastAsia"/>
                          <w:sz w:val="28"/>
                          <w:szCs w:val="28"/>
                          <w:u w:val="thick"/>
                        </w:rPr>
                      </w:pP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  <w:r w:rsidRPr="003017D9">
                        <w:rPr>
                          <w:rFonts w:ascii="Times New Roman" w:eastAsia="宋体" w:hAnsi="Times New Roman" w:cs="Times New Roman"/>
                          <w:sz w:val="28"/>
                          <w:szCs w:val="28"/>
                          <w:u w:val="thick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 w:rsidRPr="000F23F4">
        <w:rPr>
          <w:rFonts w:ascii="Times New Roman" w:eastAsiaTheme="minorEastAsia" w:hAnsi="Times New Roman" w:cs="Times New Roman" w:hint="eastAsia"/>
          <w:b/>
          <w:bCs/>
          <w:color w:val="000000"/>
          <w:kern w:val="24"/>
        </w:rPr>
        <w:t>Tabel</w:t>
      </w:r>
      <w:r w:rsidRPr="000F23F4">
        <w:rPr>
          <w:rFonts w:ascii="Times New Roman" w:eastAsiaTheme="minorEastAsia" w:hAnsi="Times New Roman" w:cs="Times New Roman"/>
          <w:b/>
          <w:bCs/>
          <w:color w:val="000000"/>
          <w:kern w:val="24"/>
        </w:rPr>
        <w:t xml:space="preserve"> </w:t>
      </w:r>
      <w:r w:rsidRPr="000F23F4">
        <w:rPr>
          <w:rFonts w:ascii="Times New Roman" w:eastAsiaTheme="minorEastAsia" w:hAnsi="Times New Roman" w:cs="Times New Roman" w:hint="eastAsia"/>
          <w:b/>
          <w:bCs/>
          <w:color w:val="000000"/>
          <w:kern w:val="24"/>
        </w:rPr>
        <w:t>S</w:t>
      </w:r>
      <w:r w:rsidR="008A1EDD">
        <w:rPr>
          <w:rFonts w:ascii="Times New Roman" w:eastAsiaTheme="minorEastAsia" w:hAnsi="Times New Roman" w:cs="Times New Roman"/>
          <w:b/>
          <w:bCs/>
          <w:color w:val="000000"/>
          <w:kern w:val="24"/>
        </w:rPr>
        <w:t>4</w:t>
      </w:r>
      <w:bookmarkStart w:id="0" w:name="_GoBack"/>
      <w:bookmarkEnd w:id="0"/>
      <w:r w:rsidRPr="000F23F4">
        <w:rPr>
          <w:rFonts w:ascii="Times New Roman" w:eastAsiaTheme="minorEastAsia" w:hAnsi="Times New Roman" w:cs="Times New Roman"/>
          <w:b/>
          <w:bCs/>
          <w:color w:val="000000"/>
          <w:kern w:val="24"/>
        </w:rPr>
        <w:t xml:space="preserve"> Gene regulation of top up-regulated genes (p-adj &lt;</w:t>
      </w:r>
      <w:r w:rsidRPr="00457A73">
        <w:rPr>
          <w:rFonts w:ascii="Times New Roman" w:eastAsiaTheme="minorEastAsia" w:hAnsi="Times New Roman" w:cs="Times New Roman"/>
          <w:b/>
          <w:bCs/>
          <w:color w:val="000000"/>
          <w:kern w:val="24"/>
        </w:rPr>
        <w:t xml:space="preserve"> 0.05)</w:t>
      </w:r>
      <w:r w:rsidR="00457A73" w:rsidRPr="00457A73">
        <w:rPr>
          <w:rFonts w:ascii="Times New Roman" w:eastAsiaTheme="minorEastAsia" w:hAnsi="Times New Roman" w:cs="Times New Roman"/>
          <w:b/>
          <w:bCs/>
          <w:color w:val="000000"/>
          <w:kern w:val="24"/>
        </w:rPr>
        <w:t xml:space="preserve"> </w:t>
      </w:r>
      <w:r w:rsidRPr="00457A73">
        <w:rPr>
          <w:rFonts w:ascii="Times New Roman" w:eastAsiaTheme="minorEastAsia" w:hAnsi="Times New Roman" w:cs="Times New Roman"/>
          <w:b/>
          <w:bCs/>
          <w:color w:val="000000"/>
          <w:kern w:val="24"/>
        </w:rPr>
        <w:t xml:space="preserve">between </w:t>
      </w:r>
      <w:r w:rsidR="00457A73" w:rsidRPr="00457A73">
        <w:rPr>
          <w:rFonts w:ascii="Times New Roman" w:hAnsi="Times New Roman" w:cs="Times New Roman"/>
          <w:b/>
          <w:color w:val="000000"/>
        </w:rPr>
        <w:t xml:space="preserve">IFNλ </w:t>
      </w:r>
      <w:r w:rsidRPr="000F23F4">
        <w:rPr>
          <w:rFonts w:ascii="Times New Roman" w:eastAsiaTheme="minorEastAsia" w:hAnsi="Times New Roman" w:cs="Times New Roman"/>
          <w:b/>
          <w:bCs/>
          <w:color w:val="000000"/>
          <w:kern w:val="24"/>
        </w:rPr>
        <w:t>and mock group.</w:t>
      </w:r>
    </w:p>
    <w:sectPr w:rsidR="005D6E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22AA" w:rsidRDefault="008C22AA" w:rsidP="00AB38B4">
      <w:r>
        <w:separator/>
      </w:r>
    </w:p>
  </w:endnote>
  <w:endnote w:type="continuationSeparator" w:id="0">
    <w:p w:rsidR="008C22AA" w:rsidRDefault="008C22AA" w:rsidP="00AB3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22AA" w:rsidRDefault="008C22AA" w:rsidP="00AB38B4">
      <w:r>
        <w:separator/>
      </w:r>
    </w:p>
  </w:footnote>
  <w:footnote w:type="continuationSeparator" w:id="0">
    <w:p w:rsidR="008C22AA" w:rsidRDefault="008C22AA" w:rsidP="00AB38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3F4"/>
    <w:rsid w:val="000F23F4"/>
    <w:rsid w:val="00141954"/>
    <w:rsid w:val="00457A73"/>
    <w:rsid w:val="005D6EA2"/>
    <w:rsid w:val="006F0EDB"/>
    <w:rsid w:val="008A1EDD"/>
    <w:rsid w:val="008C22AA"/>
    <w:rsid w:val="00AB38B4"/>
    <w:rsid w:val="00C91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7DF0C24-46CE-4890-A02B-D1801F77A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23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F23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AB38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B38B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B38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B38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590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2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Wei</dc:creator>
  <cp:keywords/>
  <dc:description/>
  <cp:lastModifiedBy>张伟</cp:lastModifiedBy>
  <cp:revision>3</cp:revision>
  <dcterms:created xsi:type="dcterms:W3CDTF">2017-03-27T08:28:00Z</dcterms:created>
  <dcterms:modified xsi:type="dcterms:W3CDTF">2017-08-12T20:56:00Z</dcterms:modified>
</cp:coreProperties>
</file>